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4AF8E" w14:textId="06A87EA3" w:rsidR="0009124E" w:rsidRDefault="00000000" w:rsidP="00465FB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  <w:bookmarkStart w:id="0" w:name="_Hlk192479453"/>
      <w:r>
        <w:t xml:space="preserve">Table </w:t>
      </w:r>
      <w:r w:rsidR="00DE5389">
        <w:rPr>
          <w:rFonts w:hint="eastAsia"/>
          <w:lang w:eastAsia="zh-CN"/>
        </w:rPr>
        <w:t>S</w:t>
      </w:r>
      <w:r w:rsidR="00DE5389">
        <w:rPr>
          <w:rFonts w:hint="eastAsia"/>
          <w:lang w:eastAsia="zh-CN"/>
        </w:rPr>
        <w:t>8</w:t>
      </w:r>
      <w:r>
        <w:t>. Prevalence of Rheumatic heart diseasein 1990 and 2021 for Both sexes and all locations, with EAPC from 1990 and 2021.</w:t>
      </w:r>
    </w:p>
    <w:tbl>
      <w:tblPr>
        <w:tblW w:w="13835" w:type="dxa"/>
        <w:jc w:val="center"/>
        <w:tblLayout w:type="fixed"/>
        <w:tblLook w:val="04A0" w:firstRow="1" w:lastRow="0" w:firstColumn="1" w:lastColumn="0" w:noHBand="0" w:noVBand="1"/>
      </w:tblPr>
      <w:tblGrid>
        <w:gridCol w:w="2937"/>
        <w:gridCol w:w="2130"/>
        <w:gridCol w:w="1848"/>
        <w:gridCol w:w="2130"/>
        <w:gridCol w:w="1848"/>
        <w:gridCol w:w="1503"/>
        <w:gridCol w:w="1439"/>
      </w:tblGrid>
      <w:tr w:rsidR="0009124E" w14:paraId="37024148" w14:textId="77777777" w:rsidTr="00465FBB">
        <w:trPr>
          <w:trHeight w:val="433"/>
          <w:tblHeader/>
          <w:jc w:val="center"/>
        </w:trPr>
        <w:tc>
          <w:tcPr>
            <w:tcW w:w="23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C07C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6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5672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4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47E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6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3A3F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4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5323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2DCB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BAE9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09124E" w14:paraId="36B24570" w14:textId="77777777" w:rsidTr="00465FBB">
        <w:trPr>
          <w:trHeight w:val="657"/>
          <w:jc w:val="center"/>
        </w:trPr>
        <w:tc>
          <w:tcPr>
            <w:tcW w:w="23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2951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6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F12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32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5953 to 3854533)</w:t>
            </w:r>
          </w:p>
        </w:tc>
        <w:tc>
          <w:tcPr>
            <w:tcW w:w="14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22CA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7.12 to 703.76)</w:t>
            </w:r>
          </w:p>
        </w:tc>
        <w:tc>
          <w:tcPr>
            <w:tcW w:w="16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783F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5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89169 to 2781882)</w:t>
            </w:r>
          </w:p>
        </w:tc>
        <w:tc>
          <w:tcPr>
            <w:tcW w:w="14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F310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7.36 to 595.48)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6F0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-0.26)</w:t>
            </w:r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0F14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0.24)</w:t>
            </w:r>
          </w:p>
        </w:tc>
      </w:tr>
      <w:tr w:rsidR="0009124E" w14:paraId="067A8567" w14:textId="77777777" w:rsidTr="00465FBB">
        <w:trPr>
          <w:trHeight w:val="669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A4F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C6CC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9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906 to 22737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EE16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87 to 117.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6DE6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0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237 to 24238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FB54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.67 to 147.6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9923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A277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88)</w:t>
            </w:r>
          </w:p>
        </w:tc>
      </w:tr>
      <w:tr w:rsidR="0009124E" w14:paraId="103C2CA7" w14:textId="77777777" w:rsidTr="00465FBB">
        <w:trPr>
          <w:trHeight w:val="657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6F8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315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683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84392 to 1124605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9F04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0.79 to 686.3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3B50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378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47347 to 1615339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4441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.8 to 816.7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436F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E0A7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2 to 1.1)</w:t>
            </w:r>
          </w:p>
        </w:tc>
      </w:tr>
      <w:tr w:rsidR="0009124E" w14:paraId="6D6525C1" w14:textId="77777777" w:rsidTr="00465FBB">
        <w:trPr>
          <w:trHeight w:val="657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CF2B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8FEC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74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9494 to 142558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0869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0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2.09 to 948.5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560C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3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4111 to 154130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E327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8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2.63 to 973.5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0C02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9573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9)</w:t>
            </w:r>
          </w:p>
        </w:tc>
      </w:tr>
      <w:tr w:rsidR="0009124E" w14:paraId="5124356F" w14:textId="77777777" w:rsidTr="00465FBB">
        <w:trPr>
          <w:trHeight w:val="669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5A2B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039A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5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6353 to 54804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1EF0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.69 to 570.5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978F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7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328 to 80186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0F89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7.43 to 612.5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B24B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0.5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B192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36)</w:t>
            </w:r>
          </w:p>
        </w:tc>
      </w:tr>
      <w:tr w:rsidR="0009124E" w14:paraId="111088BF" w14:textId="77777777" w:rsidTr="00465FBB">
        <w:trPr>
          <w:trHeight w:val="657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C5DA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36E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63 to 734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1051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1 to 12.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D4AF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36 to 803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0E92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58 to 11.6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DE70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2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6200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1.01)</w:t>
            </w:r>
          </w:p>
        </w:tc>
      </w:tr>
      <w:tr w:rsidR="0009124E" w14:paraId="5567C1FE" w14:textId="77777777" w:rsidTr="00465FBB">
        <w:trPr>
          <w:trHeight w:val="669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CCB2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A32E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14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08863 to 231082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DF5F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.85 to 585.2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1A2C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25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48168 to 374613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01F1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2.17 to 690.3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7369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5 to 0.6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5C88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8 to 1.8)</w:t>
            </w:r>
          </w:p>
        </w:tc>
      </w:tr>
      <w:tr w:rsidR="0009124E" w14:paraId="58CB90F2" w14:textId="77777777" w:rsidTr="00465FBB">
        <w:trPr>
          <w:trHeight w:val="657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1F65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0B4E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59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90463 to 286542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9037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0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7.29 to 1478.1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88DD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13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89803 to 706441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5BEE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8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4.16 to 1592.5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8489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2 to 1.4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7C1F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4)</w:t>
            </w:r>
          </w:p>
        </w:tc>
      </w:tr>
      <w:tr w:rsidR="0009124E" w14:paraId="750F8435" w14:textId="77777777" w:rsidTr="00465FBB">
        <w:trPr>
          <w:trHeight w:val="669"/>
          <w:jc w:val="center"/>
        </w:trPr>
        <w:tc>
          <w:tcPr>
            <w:tcW w:w="2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6C08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39C3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620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79976 to 1123750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B2EC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0.93 to 686.6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F3B4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290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41246 to 1614111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36DA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.85 to 816.9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29B4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4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B66E" w14:textId="77777777" w:rsidR="000912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2 to 1.1)</w:t>
            </w:r>
          </w:p>
        </w:tc>
      </w:tr>
      <w:bookmarkEnd w:id="0"/>
    </w:tbl>
    <w:p w14:paraId="6F4FD4F8" w14:textId="77777777" w:rsidR="0009124E" w:rsidRDefault="0009124E"/>
    <w:sectPr w:rsidR="0009124E">
      <w:type w:val="continuous"/>
      <w:pgSz w:w="16848" w:h="11952" w:orient="landscape"/>
      <w:pgMar w:top="1440" w:right="1440" w:bottom="1440" w:left="1440" w:header="720" w:footer="720" w:gutter="72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B1287" w14:textId="77777777" w:rsidR="001265F3" w:rsidRDefault="001265F3" w:rsidP="00465FBB">
      <w:r>
        <w:separator/>
      </w:r>
    </w:p>
  </w:endnote>
  <w:endnote w:type="continuationSeparator" w:id="0">
    <w:p w14:paraId="7DB7EE3B" w14:textId="77777777" w:rsidR="001265F3" w:rsidRDefault="001265F3" w:rsidP="00465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0524A" w14:textId="77777777" w:rsidR="001265F3" w:rsidRDefault="001265F3" w:rsidP="00465FBB">
      <w:r>
        <w:separator/>
      </w:r>
    </w:p>
  </w:footnote>
  <w:footnote w:type="continuationSeparator" w:id="0">
    <w:p w14:paraId="7C164125" w14:textId="77777777" w:rsidR="001265F3" w:rsidRDefault="001265F3" w:rsidP="00465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5674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588"/>
    <w:rsid w:val="0009124E"/>
    <w:rsid w:val="001265F3"/>
    <w:rsid w:val="00285BF9"/>
    <w:rsid w:val="00465FBB"/>
    <w:rsid w:val="004F4588"/>
    <w:rsid w:val="005B7670"/>
    <w:rsid w:val="00693C0D"/>
    <w:rsid w:val="008B71F7"/>
    <w:rsid w:val="00A546F4"/>
    <w:rsid w:val="00DE5389"/>
    <w:rsid w:val="00FB1057"/>
    <w:rsid w:val="7BF7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F9FDCF"/>
  <w15:docId w15:val="{24268E0D-6B11-44CD-8E2F-0C0B663C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465F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65FBB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465F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65FBB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6</Words>
  <Characters>1435</Characters>
  <Application>Microsoft Office Word</Application>
  <DocSecurity>0</DocSecurity>
  <Lines>143</Lines>
  <Paragraphs>81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畅</dc:creator>
  <cp:lastModifiedBy>畅 李</cp:lastModifiedBy>
  <cp:revision>12</cp:revision>
  <dcterms:created xsi:type="dcterms:W3CDTF">2017-02-28T11:18:00Z</dcterms:created>
  <dcterms:modified xsi:type="dcterms:W3CDTF">2025-06-1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JkM2E5YTVlMmZkZDcyMzk2MDUyYzFiZDU5MzYyMjAiLCJ1c2VySWQiOiIxNjYyNTAwNTk4In0=</vt:lpwstr>
  </property>
  <property fmtid="{D5CDD505-2E9C-101B-9397-08002B2CF9AE}" pid="3" name="KSOProductBuildVer">
    <vt:lpwstr>2052-12.1.0.19302</vt:lpwstr>
  </property>
  <property fmtid="{D5CDD505-2E9C-101B-9397-08002B2CF9AE}" pid="4" name="ICV">
    <vt:lpwstr>6BC2283136F747759F9E5EF088F58333_12</vt:lpwstr>
  </property>
</Properties>
</file>